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64EB" w:rsidRPr="002D58B9" w:rsidRDefault="007464EB" w:rsidP="007464EB">
      <w:pPr>
        <w:pStyle w:val="Heading1"/>
        <w:spacing w:line="360" w:lineRule="auto"/>
        <w:jc w:val="both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2D58B9">
        <w:rPr>
          <w:rFonts w:ascii="Times New Roman" w:hAnsi="Times New Roman" w:cs="Times New Roman"/>
          <w:b/>
          <w:bCs/>
          <w:color w:val="auto"/>
          <w:sz w:val="28"/>
          <w:szCs w:val="28"/>
        </w:rPr>
        <w:t>Appendix</w:t>
      </w:r>
    </w:p>
    <w:p w:rsidR="007464EB" w:rsidRDefault="007464EB" w:rsidP="007464EB">
      <w:pPr>
        <w:spacing w:after="24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E2168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ppendix 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 Final list of occurrence records used for the species distribution modelling. Occurrence records retrieved from the Global Biodiversity Information Facility (</w:t>
      </w:r>
      <w:r w:rsidRPr="003F051B">
        <w:rPr>
          <w:rFonts w:ascii="Times New Roman" w:eastAsia="Times New Roman" w:hAnsi="Times New Roman" w:cs="Times New Roman"/>
          <w:sz w:val="24"/>
          <w:szCs w:val="24"/>
        </w:rPr>
        <w:t>GBIF 202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, </w:t>
      </w:r>
      <w:r w:rsidRPr="003F051B">
        <w:rPr>
          <w:rFonts w:ascii="Times New Roman" w:eastAsia="Times New Roman" w:hAnsi="Times New Roman" w:cs="Times New Roman"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re combined with those contributed by coauthors and other individual which were subjected to </w:t>
      </w:r>
      <w:r w:rsidRPr="003F051B">
        <w:rPr>
          <w:rFonts w:ascii="Times New Roman" w:eastAsia="Times New Roman" w:hAnsi="Times New Roman" w:cs="Times New Roman"/>
          <w:sz w:val="24"/>
          <w:szCs w:val="24"/>
        </w:rPr>
        <w:t>spatial filter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moving all but single occurrence location per 1 km</w:t>
      </w:r>
      <w:r w:rsidRPr="002D58B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rid to get the final list of the occurrence records for use in the modelling. </w:t>
      </w:r>
    </w:p>
    <w:p w:rsidR="007464EB" w:rsidRDefault="007464EB" w:rsidP="007464EB">
      <w:pPr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  <w:shd w:val="clear" w:color="auto" w:fill="FFFFFF"/>
        </w:rPr>
        <w:sectPr w:rsidR="007464EB" w:rsidSect="00880B6F">
          <w:footerReference w:type="default" r:id="rId4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3"/>
        <w:gridCol w:w="1609"/>
        <w:gridCol w:w="1769"/>
      </w:tblGrid>
      <w:tr w:rsidR="007464EB" w:rsidRPr="00B35C12" w:rsidTr="00820A16">
        <w:trPr>
          <w:trHeight w:val="300"/>
        </w:trPr>
        <w:tc>
          <w:tcPr>
            <w:tcW w:w="643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lastRenderedPageBreak/>
              <w:t>SN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Latitude (˚N)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Longitude (˚E)</w:t>
            </w:r>
          </w:p>
        </w:tc>
      </w:tr>
      <w:tr w:rsidR="007464EB" w:rsidRPr="00021CB7" w:rsidTr="00820A16">
        <w:trPr>
          <w:trHeight w:val="300"/>
        </w:trPr>
        <w:tc>
          <w:tcPr>
            <w:tcW w:w="4021" w:type="dxa"/>
            <w:gridSpan w:val="3"/>
            <w:shd w:val="clear" w:color="auto" w:fill="BFBFBF" w:themeFill="background1" w:themeFillShade="BF"/>
            <w:noWrap/>
          </w:tcPr>
          <w:p w:rsidR="007464EB" w:rsidRPr="00021CB7" w:rsidRDefault="007464EB" w:rsidP="00820A16">
            <w:pPr>
              <w:spacing w:line="360" w:lineRule="auto"/>
              <w:ind w:left="720" w:hanging="72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1C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conitum </w:t>
            </w:r>
            <w:proofErr w:type="spellStart"/>
            <w:r w:rsidRPr="00021C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icatum</w:t>
            </w:r>
            <w:proofErr w:type="spellEnd"/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89527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8.51112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33028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8.7788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36111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8.14634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71672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8.55392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3423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8.82497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3672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8.22034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8271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8.63091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51118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8.4997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70764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9.28841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66076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9.23695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11667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9.73333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03333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9.78333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06667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9.88333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04451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9.94786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06667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0.18333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9098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9.7302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0542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9.71662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98221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9.73796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36722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9.3484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9.98256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0.94732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9.95858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0.96383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2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9.95505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0.931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9.98063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1.97413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9.99027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1.9827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9.12417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2.66905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9.13983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2.82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49721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3.89771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10112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5.3682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06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5.45265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20483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5.56297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80444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6.71417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82167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6.61778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82472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6.72639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49214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8.91574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52354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8.90726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48649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8.82491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71341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8.17906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52213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3.88123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52838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3.89542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52465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3.90782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50701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3.90249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49096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3.89252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53037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3.87641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82083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7.375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5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58333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7.5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09806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5.19666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4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7.43333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07389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5.42973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9.17556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2.41306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71111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6.59917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73333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7.18333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82806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7.33056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9.145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2.36389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25194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3.96917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30917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3.90722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6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3.21667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655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3.615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9.38667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1.16889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85083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2.94667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48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8.9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25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7.5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05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0.08333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8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2.4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1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3.9</w:t>
            </w:r>
          </w:p>
        </w:tc>
      </w:tr>
      <w:tr w:rsidR="007464EB" w:rsidRPr="00B35C12" w:rsidTr="00820A16">
        <w:trPr>
          <w:trHeight w:val="300"/>
        </w:trPr>
        <w:tc>
          <w:tcPr>
            <w:tcW w:w="4021" w:type="dxa"/>
            <w:gridSpan w:val="3"/>
            <w:shd w:val="clear" w:color="auto" w:fill="D9D9D9" w:themeFill="background1" w:themeFillShade="D9"/>
            <w:noWrap/>
          </w:tcPr>
          <w:p w:rsidR="007464EB" w:rsidRPr="00B35C12" w:rsidRDefault="007464EB" w:rsidP="00820A16">
            <w:pPr>
              <w:spacing w:line="360" w:lineRule="auto"/>
              <w:ind w:left="720" w:hanging="720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B35C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conitum </w:t>
            </w:r>
            <w:proofErr w:type="spellStart"/>
            <w:r w:rsidRPr="00B35C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viculare</w:t>
            </w:r>
            <w:proofErr w:type="spellEnd"/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6712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1126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458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98139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166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85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706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61384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5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29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5825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0206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706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61384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5825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0206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5825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0206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0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9527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51112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706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61384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5825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0206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9527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51112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2703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69335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2703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69335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2401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1611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2703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69335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8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38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8333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86667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8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38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8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73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78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7639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31216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3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8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856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01426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3194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23194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0674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20516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856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01426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3783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06325</w:t>
            </w:r>
          </w:p>
        </w:tc>
      </w:tr>
      <w:tr w:rsidR="007464EB" w:rsidRPr="00B35C12" w:rsidTr="00820A16">
        <w:trPr>
          <w:trHeight w:val="300"/>
        </w:trPr>
        <w:tc>
          <w:tcPr>
            <w:tcW w:w="643" w:type="dxa"/>
            <w:noWrap/>
            <w:vAlign w:val="bottom"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0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4</w:t>
            </w:r>
          </w:p>
        </w:tc>
        <w:tc>
          <w:tcPr>
            <w:tcW w:w="1769" w:type="dxa"/>
            <w:noWrap/>
            <w:hideMark/>
          </w:tcPr>
          <w:p w:rsidR="007464EB" w:rsidRPr="00B35C12" w:rsidRDefault="007464EB" w:rsidP="00820A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07</w:t>
            </w:r>
          </w:p>
        </w:tc>
      </w:tr>
    </w:tbl>
    <w:p w:rsidR="007464EB" w:rsidRDefault="007464EB" w:rsidP="007464EB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7464EB" w:rsidRDefault="007464EB" w:rsidP="007464EB">
      <w:pPr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  <w:shd w:val="clear" w:color="auto" w:fill="FFFFFF"/>
        </w:rPr>
        <w:sectPr w:rsidR="007464EB" w:rsidSect="00B35C12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num="2" w:space="720"/>
          <w:docGrid w:linePitch="360"/>
        </w:sectPr>
      </w:pPr>
    </w:p>
    <w:p w:rsidR="004861AC" w:rsidRDefault="004861AC">
      <w:bookmarkStart w:id="0" w:name="_GoBack"/>
      <w:bookmarkEnd w:id="0"/>
    </w:p>
    <w:sectPr w:rsidR="004861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526091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D3AB5" w:rsidRDefault="007464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D3AB5" w:rsidRDefault="007464E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594"/>
    <w:rsid w:val="00057594"/>
    <w:rsid w:val="004861AC"/>
    <w:rsid w:val="00746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5028EE-A6E7-425A-ABEC-1C2B788AD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4EB"/>
    <w:rPr>
      <w:rFonts w:eastAsiaTheme="minorEastAsia"/>
      <w:szCs w:val="20"/>
      <w:lang w:val="en-US" w:bidi="ne-NP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4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4EB"/>
    <w:rPr>
      <w:rFonts w:asciiTheme="majorHAnsi" w:eastAsiaTheme="majorEastAsia" w:hAnsiTheme="majorHAnsi" w:cstheme="majorBidi"/>
      <w:color w:val="2E74B5" w:themeColor="accent1" w:themeShade="BF"/>
      <w:sz w:val="32"/>
      <w:szCs w:val="29"/>
      <w:lang w:val="en-US" w:bidi="ne-NP"/>
    </w:rPr>
  </w:style>
  <w:style w:type="table" w:styleId="TableGrid">
    <w:name w:val="Table Grid"/>
    <w:basedOn w:val="TableNormal"/>
    <w:uiPriority w:val="39"/>
    <w:rsid w:val="007464EB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464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4EB"/>
    <w:rPr>
      <w:rFonts w:eastAsiaTheme="minorEastAsia"/>
      <w:szCs w:val="20"/>
      <w:lang w:val="en-US" w:bidi="ne-NP"/>
    </w:rPr>
  </w:style>
  <w:style w:type="character" w:styleId="LineNumber">
    <w:name w:val="line number"/>
    <w:basedOn w:val="DefaultParagraphFont"/>
    <w:uiPriority w:val="99"/>
    <w:semiHidden/>
    <w:unhideWhenUsed/>
    <w:rsid w:val="007464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</dc:creator>
  <cp:keywords/>
  <dc:description/>
  <cp:lastModifiedBy>Radhika S</cp:lastModifiedBy>
  <cp:revision>2</cp:revision>
  <dcterms:created xsi:type="dcterms:W3CDTF">2026-01-12T07:48:00Z</dcterms:created>
  <dcterms:modified xsi:type="dcterms:W3CDTF">2026-01-12T07:48:00Z</dcterms:modified>
</cp:coreProperties>
</file>